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40C" w:rsidRPr="0020118C" w:rsidRDefault="00B9440C" w:rsidP="00B944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20118C">
        <w:rPr>
          <w:rFonts w:ascii="Times New Roman" w:hAnsi="Times New Roman" w:cs="Times New Roman"/>
          <w:b/>
          <w:sz w:val="24"/>
          <w:szCs w:val="24"/>
        </w:rPr>
        <w:t>: Effect of the intervention on Mean changes in blood pressure and body composition measures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6 months of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1234"/>
        <w:gridCol w:w="1984"/>
        <w:gridCol w:w="1671"/>
        <w:gridCol w:w="752"/>
        <w:gridCol w:w="1971"/>
        <w:gridCol w:w="850"/>
      </w:tblGrid>
      <w:tr w:rsidR="00B9440C" w:rsidTr="00E51185">
        <w:tc>
          <w:tcPr>
            <w:tcW w:w="888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Variable</w:t>
            </w: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rm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Unadjusted 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nge between the arms </w:t>
            </w:r>
            <w:r w:rsidRPr="000E0CE9"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71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a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dju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 xml:space="preserve"> 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nge between the arms</w:t>
            </w:r>
            <w:r w:rsidRPr="000E0CE9"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52" w:type="dxa"/>
          </w:tcPr>
          <w:p w:rsidR="00B9440C" w:rsidRPr="000E0CE9" w:rsidRDefault="00B9440C" w:rsidP="00E51185">
            <w:pPr>
              <w:autoSpaceDE w:val="0"/>
              <w:autoSpaceDN w:val="0"/>
              <w:adjustRightInd w:val="0"/>
              <w:rPr>
                <w:rFonts w:ascii="MinionPro-Bold" w:hAnsi="MinionPro-Bold" w:cs="MinionPro-Bold"/>
                <w:b/>
                <w:bCs/>
                <w:sz w:val="18"/>
                <w:szCs w:val="18"/>
              </w:rPr>
            </w:pPr>
            <w:r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1" w:type="dxa"/>
          </w:tcPr>
          <w:p w:rsidR="00B9440C" w:rsidRPr="000E0CE9" w:rsidRDefault="00B9440C" w:rsidP="00E51185">
            <w:pPr>
              <w:autoSpaceDE w:val="0"/>
              <w:autoSpaceDN w:val="0"/>
              <w:adjustRightInd w:val="0"/>
              <w:rPr>
                <w:rFonts w:ascii="MinionPro-Bold" w:hAnsi="MinionPro-Bold" w:cs="MinionPro-Bold"/>
                <w:b/>
                <w:bCs/>
                <w:sz w:val="18"/>
                <w:szCs w:val="18"/>
              </w:rPr>
            </w:pPr>
            <w:r w:rsidRPr="000E0CE9"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Adjusted net mean change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:rsidR="00B9440C" w:rsidRPr="000E0CE9" w:rsidRDefault="00B9440C" w:rsidP="00E51185">
            <w:pPr>
              <w:autoSpaceDE w:val="0"/>
              <w:autoSpaceDN w:val="0"/>
              <w:adjustRightInd w:val="0"/>
              <w:rPr>
                <w:rFonts w:ascii="MinionPro-Bold" w:hAnsi="MinionPro-Bold" w:cs="MinionPro-Bold"/>
                <w:b/>
                <w:bCs/>
                <w:sz w:val="18"/>
                <w:szCs w:val="18"/>
              </w:rPr>
            </w:pPr>
            <w:r>
              <w:rPr>
                <w:rFonts w:ascii="MinionPro-Bold" w:hAnsi="MinionPro-Bold" w:cs="MinionPro-Bold"/>
                <w:b/>
                <w:bCs/>
                <w:sz w:val="18"/>
                <w:szCs w:val="18"/>
              </w:rPr>
              <w:t>P value</w:t>
            </w:r>
          </w:p>
        </w:tc>
      </w:tr>
      <w:tr w:rsidR="00B9440C" w:rsidTr="00E51185">
        <w:tc>
          <w:tcPr>
            <w:tcW w:w="888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SBP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(mmHg)</w:t>
            </w: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Usual Care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7.9(-11.8 to - 4.0 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.1 (-15.2 to -6.9)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4(-16.2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9440C" w:rsidTr="00E51185">
        <w:tc>
          <w:tcPr>
            <w:tcW w:w="888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Intervention grp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19(21.04 to -16.9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0C" w:rsidTr="00E51185">
        <w:tc>
          <w:tcPr>
            <w:tcW w:w="888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DBP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(mmHg)</w:t>
            </w: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Usual Care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3.8 (-8.5to -0.9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 ( -9.2 to -3.0)</w:t>
            </w:r>
          </w:p>
        </w:tc>
        <w:tc>
          <w:tcPr>
            <w:tcW w:w="752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 (-9.8 to  -5.7)</w:t>
            </w:r>
          </w:p>
        </w:tc>
        <w:tc>
          <w:tcPr>
            <w:tcW w:w="850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9440C" w:rsidTr="00E51185">
        <w:tc>
          <w:tcPr>
            <w:tcW w:w="888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Intervention grp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9.9(-13.1 to -6.6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0C" w:rsidTr="00E51185">
        <w:tc>
          <w:tcPr>
            <w:tcW w:w="888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BMI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g/m</w:t>
            </w:r>
            <w:r w:rsidRPr="000E0C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Usual Care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40(-0.002- 0.81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 (-1.8 to -0.72)</w:t>
            </w:r>
          </w:p>
        </w:tc>
        <w:tc>
          <w:tcPr>
            <w:tcW w:w="752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1.4(-1.9 to  -0.99)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:rsidR="00B9440C" w:rsidRPr="0032533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33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0C" w:rsidTr="00E51185">
        <w:tc>
          <w:tcPr>
            <w:tcW w:w="888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Intervention grp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0.90(-1.3 to -0.49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0C" w:rsidTr="00E51185">
        <w:tc>
          <w:tcPr>
            <w:tcW w:w="888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WHtR</w:t>
            </w: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Usual Care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003(-0.01 to 0.01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4 to -0.01)</w:t>
            </w:r>
          </w:p>
        </w:tc>
        <w:tc>
          <w:tcPr>
            <w:tcW w:w="752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971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sz w:val="18"/>
                <w:szCs w:val="18"/>
              </w:rPr>
              <w:t>-0.02(-0.04 to 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B9440C" w:rsidTr="00E51185">
        <w:tc>
          <w:tcPr>
            <w:tcW w:w="888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3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Intervention grp</w:t>
            </w:r>
          </w:p>
        </w:tc>
        <w:tc>
          <w:tcPr>
            <w:tcW w:w="1984" w:type="dxa"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0.02(-0.03 to -0.01</w:t>
            </w:r>
            <w:r w:rsidRPr="000E0CE9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B9440C" w:rsidRPr="000E0CE9" w:rsidRDefault="00B9440C" w:rsidP="00E51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9440C" w:rsidRDefault="00B9440C" w:rsidP="00B9440C">
      <w:pPr>
        <w:rPr>
          <w:rFonts w:ascii="Times New Roman" w:hAnsi="Times New Roman" w:cs="Times New Roman"/>
          <w:sz w:val="20"/>
          <w:szCs w:val="20"/>
        </w:rPr>
      </w:pPr>
      <w:r w:rsidRPr="009C6C79">
        <w:rPr>
          <w:rFonts w:ascii="Times New Roman" w:hAnsi="Times New Roman" w:cs="Times New Roman"/>
          <w:sz w:val="20"/>
          <w:szCs w:val="20"/>
        </w:rPr>
        <w:t xml:space="preserve">SBP- Systolic blood pressure DBP- Diastolic blood pressure BMI- Body mass index </w:t>
      </w:r>
      <w:proofErr w:type="spellStart"/>
      <w:r w:rsidRPr="009C6C79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Pr="009C6C79">
        <w:rPr>
          <w:rFonts w:ascii="Times New Roman" w:hAnsi="Times New Roman" w:cs="Times New Roman"/>
          <w:sz w:val="20"/>
          <w:szCs w:val="20"/>
        </w:rPr>
        <w:t>- Waist height ratio.</w:t>
      </w:r>
    </w:p>
    <w:p w:rsidR="00B9440C" w:rsidRPr="00294A59" w:rsidRDefault="00B9440C" w:rsidP="00B944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294A59">
        <w:rPr>
          <w:rFonts w:ascii="Times New Roman" w:hAnsi="Times New Roman" w:cs="Times New Roman"/>
          <w:sz w:val="20"/>
          <w:szCs w:val="20"/>
        </w:rPr>
        <w:t>or change values, negative number demonstrat</w:t>
      </w:r>
      <w:r>
        <w:rPr>
          <w:rFonts w:ascii="Times New Roman" w:hAnsi="Times New Roman" w:cs="Times New Roman"/>
          <w:sz w:val="20"/>
          <w:szCs w:val="20"/>
        </w:rPr>
        <w:t xml:space="preserve">es improvement. Adjusted analysis </w:t>
      </w:r>
      <w:proofErr w:type="gramStart"/>
      <w:r>
        <w:rPr>
          <w:rFonts w:ascii="Times New Roman" w:hAnsi="Times New Roman" w:cs="Times New Roman"/>
          <w:sz w:val="20"/>
          <w:szCs w:val="20"/>
        </w:rPr>
        <w:t>was</w:t>
      </w:r>
      <w:r w:rsidRPr="00294A59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294A59">
        <w:rPr>
          <w:rFonts w:ascii="Times New Roman" w:hAnsi="Times New Roman" w:cs="Times New Roman"/>
          <w:sz w:val="20"/>
          <w:szCs w:val="20"/>
        </w:rPr>
        <w:t>conducted</w:t>
      </w:r>
      <w:proofErr w:type="gramEnd"/>
      <w:r w:rsidRPr="00294A59">
        <w:rPr>
          <w:rFonts w:ascii="Times New Roman" w:hAnsi="Times New Roman" w:cs="Times New Roman"/>
          <w:sz w:val="20"/>
          <w:szCs w:val="20"/>
        </w:rPr>
        <w:t xml:space="preserve"> using mixed effects linear regression adjusted for age, </w:t>
      </w:r>
      <w:r>
        <w:rPr>
          <w:rFonts w:ascii="Times New Roman" w:hAnsi="Times New Roman" w:cs="Times New Roman"/>
          <w:sz w:val="20"/>
          <w:szCs w:val="20"/>
        </w:rPr>
        <w:t>gender, BP at baseline,</w:t>
      </w:r>
      <w:r w:rsidRPr="00294A59">
        <w:rPr>
          <w:rFonts w:ascii="Times New Roman" w:hAnsi="Times New Roman" w:cs="Times New Roman"/>
          <w:sz w:val="20"/>
          <w:szCs w:val="20"/>
        </w:rPr>
        <w:t xml:space="preserve"> use of</w:t>
      </w:r>
      <w:r>
        <w:rPr>
          <w:rFonts w:ascii="Times New Roman" w:hAnsi="Times New Roman" w:cs="Times New Roman"/>
          <w:sz w:val="20"/>
          <w:szCs w:val="20"/>
        </w:rPr>
        <w:t xml:space="preserve"> antihypertensive medications, BMI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WHt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94A59">
        <w:rPr>
          <w:rFonts w:ascii="Times New Roman" w:hAnsi="Times New Roman" w:cs="Times New Roman"/>
          <w:sz w:val="20"/>
          <w:szCs w:val="20"/>
        </w:rPr>
        <w:t>at baseline.</w:t>
      </w:r>
    </w:p>
    <w:p w:rsidR="00446289" w:rsidRDefault="00446289"/>
    <w:sectPr w:rsidR="004462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40C"/>
    <w:rsid w:val="00446289"/>
    <w:rsid w:val="00B9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9B1E9"/>
  <w15:chartTrackingRefBased/>
  <w15:docId w15:val="{773FCA6F-597D-477D-8CA5-1C655986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race</dc:creator>
  <cp:keywords/>
  <dc:description/>
  <cp:lastModifiedBy>Dr. Grace</cp:lastModifiedBy>
  <cp:revision>1</cp:revision>
  <dcterms:created xsi:type="dcterms:W3CDTF">2024-01-20T15:34:00Z</dcterms:created>
  <dcterms:modified xsi:type="dcterms:W3CDTF">2024-01-20T15:57:00Z</dcterms:modified>
</cp:coreProperties>
</file>